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EBB35" w14:textId="771830CA" w:rsidR="002826AC" w:rsidRPr="00994F84" w:rsidRDefault="002826AC" w:rsidP="002826AC">
      <w:pPr>
        <w:pStyle w:val="Heading1"/>
        <w:rPr>
          <w:rFonts w:ascii="Times New Roman" w:hAnsi="Times New Roman" w:cs="Times New Roman"/>
          <w:color w:val="auto"/>
        </w:rPr>
      </w:pPr>
      <w:r w:rsidRPr="00994F84">
        <w:rPr>
          <w:rFonts w:ascii="Times New Roman" w:hAnsi="Times New Roman" w:cs="Times New Roman"/>
          <w:color w:val="auto"/>
        </w:rPr>
        <w:t>Factor analysis outputs</w:t>
      </w:r>
    </w:p>
    <w:p w14:paraId="65B09227" w14:textId="77777777" w:rsidR="002826AC" w:rsidRPr="00994F84" w:rsidRDefault="002826AC" w:rsidP="002826AC">
      <w:pPr>
        <w:pStyle w:val="Heading2"/>
        <w:rPr>
          <w:rFonts w:ascii="Times New Roman" w:hAnsi="Times New Roman" w:cs="Times New Roman"/>
          <w:color w:val="auto"/>
        </w:rPr>
      </w:pPr>
      <w:r w:rsidRPr="00994F84">
        <w:rPr>
          <w:rFonts w:ascii="Times New Roman" w:hAnsi="Times New Roman" w:cs="Times New Roman"/>
          <w:color w:val="auto"/>
        </w:rPr>
        <w:t>Eigen values</w:t>
      </w:r>
    </w:p>
    <w:p w14:paraId="55877203" w14:textId="77777777" w:rsidR="005B152E" w:rsidRPr="003A6A7A" w:rsidRDefault="005B152E" w:rsidP="005B152E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</w:rPr>
        <w:t>Output 1 shows that factor 1 and factor 2 have a combined variance of 6.91 which is actually a proportion of 0.997 of the total variances explained by factor analysis. Thus, cumulatively, factor 1 and factor 2 explain 99.7% of the variance in the described land tenure characteristics. All the 13 components combined explain 100% of the variance in the variables/characteristics of land tenure insecurity factor. This shows that estimating factor 1 and factor 2 can be taken as sufficient for the analysis.</w:t>
      </w:r>
    </w:p>
    <w:p w14:paraId="5E47E9FE" w14:textId="77777777" w:rsidR="002826AC" w:rsidRPr="003A6A7A" w:rsidRDefault="002826AC" w:rsidP="002826AC">
      <w:pPr>
        <w:rPr>
          <w:rFonts w:ascii="Times New Roman" w:hAnsi="Times New Roman" w:cs="Times New Roman"/>
          <w:b/>
          <w:bCs/>
        </w:rPr>
      </w:pPr>
      <w:r w:rsidRPr="003A6A7A">
        <w:rPr>
          <w:rFonts w:ascii="Times New Roman" w:hAnsi="Times New Roman" w:cs="Times New Roman"/>
          <w:b/>
          <w:bCs/>
        </w:rPr>
        <w:t xml:space="preserve">Results output 1: </w:t>
      </w:r>
    </w:p>
    <w:p w14:paraId="766BF756" w14:textId="7499D044" w:rsidR="0007638D" w:rsidRPr="003A6A7A" w:rsidRDefault="0007638D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  <w:noProof/>
        </w:rPr>
        <w:drawing>
          <wp:inline distT="0" distB="0" distL="0" distR="0" wp14:anchorId="5F3DD760" wp14:editId="219D39C2">
            <wp:extent cx="5210175" cy="33621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897"/>
                    <a:stretch/>
                  </pic:blipFill>
                  <pic:spPr bwMode="auto">
                    <a:xfrm>
                      <a:off x="0" y="0"/>
                      <a:ext cx="5212790" cy="33637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38F90" w14:textId="29DDE15E" w:rsidR="0007638D" w:rsidRPr="003A6A7A" w:rsidRDefault="0007638D" w:rsidP="0007638D">
      <w:pPr>
        <w:rPr>
          <w:rFonts w:ascii="Times New Roman" w:hAnsi="Times New Roman" w:cs="Times New Roman"/>
          <w:b/>
        </w:rPr>
      </w:pPr>
      <w:r w:rsidRPr="003A6A7A">
        <w:rPr>
          <w:rFonts w:ascii="Times New Roman" w:hAnsi="Times New Roman" w:cs="Times New Roman"/>
          <w:b/>
        </w:rPr>
        <w:t>Rotated variable matrix</w:t>
      </w:r>
    </w:p>
    <w:p w14:paraId="3EF9D77D" w14:textId="14CF80D3" w:rsidR="0007638D" w:rsidRPr="003A6A7A" w:rsidRDefault="0007638D" w:rsidP="0007638D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</w:rPr>
        <w:t>Generally, factor one had a high correlation with 8 out of the 12 characteristics and thus was considered the land tenure insecurity factor</w:t>
      </w:r>
      <w:r w:rsidRPr="003A6A7A">
        <w:rPr>
          <w:rFonts w:ascii="Times New Roman" w:hAnsi="Times New Roman" w:cs="Times New Roman"/>
          <w:u w:val="single"/>
        </w:rPr>
        <w:t>. Land tenure insecurity factor was more associated with the elements</w:t>
      </w:r>
      <w:r w:rsidR="00556A1C" w:rsidRPr="003A6A7A">
        <w:rPr>
          <w:rFonts w:ascii="Times New Roman" w:hAnsi="Times New Roman" w:cs="Times New Roman"/>
          <w:u w:val="single"/>
        </w:rPr>
        <w:t xml:space="preserve"> in </w:t>
      </w:r>
      <w:r w:rsidR="00DC3929">
        <w:rPr>
          <w:rFonts w:ascii="Times New Roman" w:hAnsi="Times New Roman" w:cs="Times New Roman"/>
          <w:u w:val="single"/>
        </w:rPr>
        <w:t>question 3 to 8, 10 and 12</w:t>
      </w:r>
      <w:bookmarkStart w:id="0" w:name="_GoBack"/>
      <w:bookmarkEnd w:id="0"/>
      <w:r w:rsidRPr="003A6A7A">
        <w:rPr>
          <w:rFonts w:ascii="Times New Roman" w:hAnsi="Times New Roman" w:cs="Times New Roman"/>
          <w:u w:val="single"/>
        </w:rPr>
        <w:t xml:space="preserve">. </w:t>
      </w:r>
      <w:r w:rsidR="0017382A" w:rsidRPr="003A6A7A">
        <w:rPr>
          <w:rFonts w:ascii="Times New Roman" w:hAnsi="Times New Roman" w:cs="Times New Roman"/>
        </w:rPr>
        <w:t>The threshold for correlation was set at 0.50 (50%) to obtain the rotated factor loadings (See output).</w:t>
      </w:r>
    </w:p>
    <w:p w14:paraId="11D30B2B" w14:textId="4A922D8C" w:rsidR="00556A1C" w:rsidRPr="003A6A7A" w:rsidRDefault="00556A1C" w:rsidP="0007638D">
      <w:pPr>
        <w:rPr>
          <w:rFonts w:ascii="Times New Roman" w:hAnsi="Times New Roman" w:cs="Times New Roman"/>
          <w:b/>
          <w:bCs/>
        </w:rPr>
      </w:pPr>
      <w:r w:rsidRPr="003A6A7A">
        <w:rPr>
          <w:rFonts w:ascii="Times New Roman" w:hAnsi="Times New Roman" w:cs="Times New Roman"/>
          <w:b/>
          <w:bCs/>
        </w:rPr>
        <w:t>NOTE: QN1 was asked last because it required a respondent to give a response based on the evaluation of Q2-Q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7380"/>
        <w:gridCol w:w="895"/>
      </w:tblGrid>
      <w:tr w:rsidR="00994F84" w:rsidRPr="00994F84" w14:paraId="15EFFF46" w14:textId="77777777" w:rsidTr="00A55984">
        <w:tc>
          <w:tcPr>
            <w:tcW w:w="1075" w:type="dxa"/>
          </w:tcPr>
          <w:p w14:paraId="2C1A7313" w14:textId="79F5D228" w:rsidR="0007638D" w:rsidRPr="00994F84" w:rsidRDefault="0007638D" w:rsidP="000763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4F84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7380" w:type="dxa"/>
          </w:tcPr>
          <w:p w14:paraId="0DBD58B4" w14:textId="17D3488B" w:rsidR="0007638D" w:rsidRPr="00994F84" w:rsidRDefault="0007638D" w:rsidP="0007638D">
            <w:pPr>
              <w:rPr>
                <w:rFonts w:ascii="Times New Roman" w:hAnsi="Times New Roman" w:cs="Times New Roman"/>
                <w:b/>
                <w:bCs/>
              </w:rPr>
            </w:pPr>
            <w:r w:rsidRPr="00994F84">
              <w:rPr>
                <w:rFonts w:ascii="Times New Roman" w:hAnsi="Times New Roman" w:cs="Times New Roman"/>
                <w:b/>
                <w:bCs/>
              </w:rPr>
              <w:t xml:space="preserve">Element definition </w:t>
            </w:r>
          </w:p>
        </w:tc>
        <w:tc>
          <w:tcPr>
            <w:tcW w:w="895" w:type="dxa"/>
          </w:tcPr>
          <w:p w14:paraId="340098BB" w14:textId="77777777" w:rsidR="0007638D" w:rsidRPr="00994F84" w:rsidRDefault="0007638D" w:rsidP="000763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94F84" w:rsidRPr="00994F84" w14:paraId="0686A86F" w14:textId="77777777" w:rsidTr="00A55984">
        <w:tc>
          <w:tcPr>
            <w:tcW w:w="1075" w:type="dxa"/>
          </w:tcPr>
          <w:p w14:paraId="720BE8E7" w14:textId="62C576C1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80" w:type="dxa"/>
          </w:tcPr>
          <w:p w14:paraId="4DF2D671" w14:textId="5F70EE82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 xml:space="preserve">Ownership &amp; control of the land for many years </w:t>
            </w:r>
          </w:p>
        </w:tc>
        <w:tc>
          <w:tcPr>
            <w:tcW w:w="895" w:type="dxa"/>
          </w:tcPr>
          <w:p w14:paraId="78198816" w14:textId="54D1B984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-0.4453</w:t>
            </w:r>
          </w:p>
        </w:tc>
      </w:tr>
      <w:tr w:rsidR="00994F84" w:rsidRPr="00994F84" w14:paraId="6C07D4BB" w14:textId="77777777" w:rsidTr="00A55984">
        <w:tc>
          <w:tcPr>
            <w:tcW w:w="1075" w:type="dxa"/>
          </w:tcPr>
          <w:p w14:paraId="76F86849" w14:textId="4C69B569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80" w:type="dxa"/>
          </w:tcPr>
          <w:p w14:paraId="32C5C10A" w14:textId="41076D10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No land dispute on the land</w:t>
            </w:r>
          </w:p>
        </w:tc>
        <w:tc>
          <w:tcPr>
            <w:tcW w:w="895" w:type="dxa"/>
          </w:tcPr>
          <w:p w14:paraId="678B74AC" w14:textId="0CC6DE5D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-0.6533</w:t>
            </w:r>
          </w:p>
        </w:tc>
      </w:tr>
      <w:tr w:rsidR="00994F84" w:rsidRPr="00994F84" w14:paraId="0867A32A" w14:textId="77777777" w:rsidTr="00A55984">
        <w:tc>
          <w:tcPr>
            <w:tcW w:w="1075" w:type="dxa"/>
          </w:tcPr>
          <w:p w14:paraId="0378F981" w14:textId="0E615B2F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80" w:type="dxa"/>
          </w:tcPr>
          <w:p w14:paraId="53088F2C" w14:textId="408DE728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Limited land management due to Uncertainty on who controls the land</w:t>
            </w:r>
          </w:p>
        </w:tc>
        <w:tc>
          <w:tcPr>
            <w:tcW w:w="895" w:type="dxa"/>
          </w:tcPr>
          <w:p w14:paraId="0A696580" w14:textId="444D4E5B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7923</w:t>
            </w:r>
          </w:p>
        </w:tc>
      </w:tr>
      <w:tr w:rsidR="00994F84" w:rsidRPr="00994F84" w14:paraId="0CFB9A82" w14:textId="77777777" w:rsidTr="00A55984">
        <w:tc>
          <w:tcPr>
            <w:tcW w:w="1075" w:type="dxa"/>
          </w:tcPr>
          <w:p w14:paraId="0AEB3690" w14:textId="47F3CBFA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80" w:type="dxa"/>
          </w:tcPr>
          <w:p w14:paraId="7C98DD8B" w14:textId="32FA1AB3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 xml:space="preserve">Difficulty in using the land because of uncertainty </w:t>
            </w:r>
          </w:p>
        </w:tc>
        <w:tc>
          <w:tcPr>
            <w:tcW w:w="895" w:type="dxa"/>
          </w:tcPr>
          <w:p w14:paraId="0F781649" w14:textId="64C3D837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7849</w:t>
            </w:r>
          </w:p>
        </w:tc>
      </w:tr>
      <w:tr w:rsidR="00994F84" w:rsidRPr="00994F84" w14:paraId="087D07FC" w14:textId="77777777" w:rsidTr="00A55984">
        <w:tc>
          <w:tcPr>
            <w:tcW w:w="1075" w:type="dxa"/>
          </w:tcPr>
          <w:p w14:paraId="2B63123E" w14:textId="6EE50E9C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80" w:type="dxa"/>
          </w:tcPr>
          <w:p w14:paraId="12BFA407" w14:textId="6648288D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 xml:space="preserve">Ability to make long term decisions on how to use the land because of security </w:t>
            </w:r>
          </w:p>
        </w:tc>
        <w:tc>
          <w:tcPr>
            <w:tcW w:w="895" w:type="dxa"/>
          </w:tcPr>
          <w:p w14:paraId="5D04494D" w14:textId="484AAA0B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-0.5141</w:t>
            </w:r>
          </w:p>
        </w:tc>
      </w:tr>
      <w:tr w:rsidR="00994F84" w:rsidRPr="00994F84" w14:paraId="17580A04" w14:textId="77777777" w:rsidTr="00A55984">
        <w:tc>
          <w:tcPr>
            <w:tcW w:w="1075" w:type="dxa"/>
          </w:tcPr>
          <w:p w14:paraId="3FA80F6F" w14:textId="646E59E0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80" w:type="dxa"/>
          </w:tcPr>
          <w:p w14:paraId="2D64FAB4" w14:textId="5B999FB5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No value in land development due to land issues and long-term uncertainty</w:t>
            </w:r>
          </w:p>
        </w:tc>
        <w:tc>
          <w:tcPr>
            <w:tcW w:w="895" w:type="dxa"/>
          </w:tcPr>
          <w:p w14:paraId="15F29C04" w14:textId="736A4FB2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6936</w:t>
            </w:r>
          </w:p>
        </w:tc>
      </w:tr>
      <w:tr w:rsidR="00994F84" w:rsidRPr="00994F84" w14:paraId="123E5348" w14:textId="77777777" w:rsidTr="00A55984">
        <w:tc>
          <w:tcPr>
            <w:tcW w:w="1075" w:type="dxa"/>
          </w:tcPr>
          <w:p w14:paraId="5737A783" w14:textId="1D5E0C0A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80" w:type="dxa"/>
          </w:tcPr>
          <w:p w14:paraId="0D22315F" w14:textId="173101C8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 xml:space="preserve">Security in the long run because of customary tenure </w:t>
            </w:r>
          </w:p>
        </w:tc>
        <w:tc>
          <w:tcPr>
            <w:tcW w:w="895" w:type="dxa"/>
          </w:tcPr>
          <w:p w14:paraId="73CCC8C0" w14:textId="5080487D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-0.5980</w:t>
            </w:r>
          </w:p>
        </w:tc>
      </w:tr>
      <w:tr w:rsidR="00994F84" w:rsidRPr="00994F84" w14:paraId="518774B0" w14:textId="77777777" w:rsidTr="00A55984">
        <w:tc>
          <w:tcPr>
            <w:tcW w:w="1075" w:type="dxa"/>
          </w:tcPr>
          <w:p w14:paraId="07AFCF7D" w14:textId="3C00A54A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7380" w:type="dxa"/>
          </w:tcPr>
          <w:p w14:paraId="7EB79059" w14:textId="75144D0E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 xml:space="preserve">Feeling uncertain on land control in the long run because of customary tenure </w:t>
            </w:r>
          </w:p>
        </w:tc>
        <w:tc>
          <w:tcPr>
            <w:tcW w:w="895" w:type="dxa"/>
          </w:tcPr>
          <w:p w14:paraId="6329B166" w14:textId="6469C1BE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4718</w:t>
            </w:r>
          </w:p>
        </w:tc>
      </w:tr>
      <w:tr w:rsidR="00994F84" w:rsidRPr="00994F84" w14:paraId="3D41A345" w14:textId="77777777" w:rsidTr="00A55984">
        <w:tc>
          <w:tcPr>
            <w:tcW w:w="1075" w:type="dxa"/>
          </w:tcPr>
          <w:p w14:paraId="54946D96" w14:textId="2F3B057F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80" w:type="dxa"/>
          </w:tcPr>
          <w:p w14:paraId="5D3CF1AD" w14:textId="29C91A6C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Feeling unsafe because of land grabbing in the community/area</w:t>
            </w:r>
          </w:p>
        </w:tc>
        <w:tc>
          <w:tcPr>
            <w:tcW w:w="895" w:type="dxa"/>
          </w:tcPr>
          <w:p w14:paraId="0610600E" w14:textId="483A8A2A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5647</w:t>
            </w:r>
          </w:p>
        </w:tc>
      </w:tr>
      <w:tr w:rsidR="00994F84" w:rsidRPr="00994F84" w14:paraId="3377CE82" w14:textId="77777777" w:rsidTr="00A55984">
        <w:tc>
          <w:tcPr>
            <w:tcW w:w="1075" w:type="dxa"/>
          </w:tcPr>
          <w:p w14:paraId="1A217206" w14:textId="11D94DA7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80" w:type="dxa"/>
          </w:tcPr>
          <w:p w14:paraId="10200F7F" w14:textId="79713D8B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Land conflict with relatives</w:t>
            </w:r>
          </w:p>
        </w:tc>
        <w:tc>
          <w:tcPr>
            <w:tcW w:w="895" w:type="dxa"/>
          </w:tcPr>
          <w:p w14:paraId="38FF4145" w14:textId="08D33591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4911</w:t>
            </w:r>
          </w:p>
        </w:tc>
      </w:tr>
      <w:tr w:rsidR="00994F84" w:rsidRPr="00994F84" w14:paraId="7F027C0D" w14:textId="77777777" w:rsidTr="00A55984">
        <w:tc>
          <w:tcPr>
            <w:tcW w:w="1075" w:type="dxa"/>
          </w:tcPr>
          <w:p w14:paraId="163A0DEC" w14:textId="78FE3FE6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80" w:type="dxa"/>
          </w:tcPr>
          <w:p w14:paraId="4C34CF28" w14:textId="3A5F4469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Expectation that will farm the land for a very long time in the future</w:t>
            </w:r>
          </w:p>
        </w:tc>
        <w:tc>
          <w:tcPr>
            <w:tcW w:w="895" w:type="dxa"/>
          </w:tcPr>
          <w:p w14:paraId="20FC02C1" w14:textId="29BABA05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-0.6421</w:t>
            </w:r>
          </w:p>
        </w:tc>
      </w:tr>
      <w:tr w:rsidR="00994F84" w:rsidRPr="00994F84" w14:paraId="2FCBAAE2" w14:textId="77777777" w:rsidTr="00A55984">
        <w:tc>
          <w:tcPr>
            <w:tcW w:w="1075" w:type="dxa"/>
          </w:tcPr>
          <w:p w14:paraId="0A0A91F5" w14:textId="23EEC207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380" w:type="dxa"/>
          </w:tcPr>
          <w:p w14:paraId="528E1262" w14:textId="49C8026C" w:rsidR="0017382A" w:rsidRPr="00994F84" w:rsidRDefault="0017382A" w:rsidP="0017382A">
            <w:pPr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Land dispute between the parent(s) and the children</w:t>
            </w:r>
          </w:p>
        </w:tc>
        <w:tc>
          <w:tcPr>
            <w:tcW w:w="895" w:type="dxa"/>
          </w:tcPr>
          <w:p w14:paraId="2F642427" w14:textId="7B7F0A16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eastAsia="Times New Roman" w:hAnsi="Times New Roman" w:cs="Times New Roman"/>
                <w:lang w:eastAsia="en-GB"/>
              </w:rPr>
              <w:t>0.4525</w:t>
            </w:r>
          </w:p>
        </w:tc>
      </w:tr>
      <w:tr w:rsidR="00994F84" w:rsidRPr="00994F84" w14:paraId="7C886F36" w14:textId="77777777" w:rsidTr="00A55984">
        <w:tc>
          <w:tcPr>
            <w:tcW w:w="1075" w:type="dxa"/>
          </w:tcPr>
          <w:p w14:paraId="5CEC60D6" w14:textId="70151CEF" w:rsidR="0017382A" w:rsidRPr="00994F84" w:rsidRDefault="0017382A" w:rsidP="0017382A">
            <w:pPr>
              <w:jc w:val="center"/>
              <w:rPr>
                <w:rFonts w:ascii="Times New Roman" w:hAnsi="Times New Roman" w:cs="Times New Roman"/>
              </w:rPr>
            </w:pPr>
            <w:r w:rsidRPr="00994F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80" w:type="dxa"/>
          </w:tcPr>
          <w:p w14:paraId="734BEBA6" w14:textId="720DE705" w:rsidR="0017382A" w:rsidRPr="00994F84" w:rsidRDefault="0017382A" w:rsidP="0017382A">
            <w:pPr>
              <w:rPr>
                <w:rFonts w:ascii="Times New Roman" w:hAnsi="Times New Roman" w:cs="Times New Roman"/>
                <w:szCs w:val="24"/>
              </w:rPr>
            </w:pPr>
            <w:r w:rsidRPr="00994F84">
              <w:rPr>
                <w:rFonts w:ascii="Times New Roman" w:hAnsi="Times New Roman" w:cs="Times New Roman"/>
                <w:szCs w:val="24"/>
              </w:rPr>
              <w:t>General feeling of security on land given occupancy for many years</w:t>
            </w:r>
          </w:p>
        </w:tc>
        <w:tc>
          <w:tcPr>
            <w:tcW w:w="895" w:type="dxa"/>
          </w:tcPr>
          <w:p w14:paraId="429C2D73" w14:textId="77777777" w:rsidR="0017382A" w:rsidRPr="00994F84" w:rsidRDefault="0017382A" w:rsidP="002826A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14:paraId="73226979" w14:textId="77777777" w:rsidR="0007638D" w:rsidRPr="003A6A7A" w:rsidRDefault="0007638D" w:rsidP="0007638D">
      <w:pPr>
        <w:rPr>
          <w:rFonts w:ascii="Times New Roman" w:hAnsi="Times New Roman" w:cs="Times New Roman"/>
        </w:rPr>
      </w:pPr>
    </w:p>
    <w:p w14:paraId="01777B28" w14:textId="5EFEAECF" w:rsidR="0007638D" w:rsidRPr="003A6A7A" w:rsidRDefault="00556A1C" w:rsidP="0007638D">
      <w:pPr>
        <w:rPr>
          <w:rFonts w:ascii="Times New Roman" w:hAnsi="Times New Roman" w:cs="Times New Roman"/>
          <w:b/>
          <w:bCs/>
        </w:rPr>
      </w:pPr>
      <w:r w:rsidRPr="003A6A7A">
        <w:rPr>
          <w:rFonts w:ascii="Times New Roman" w:hAnsi="Times New Roman" w:cs="Times New Roman"/>
          <w:b/>
          <w:bCs/>
        </w:rPr>
        <w:t>Output 2</w:t>
      </w:r>
    </w:p>
    <w:p w14:paraId="4BD7A8C7" w14:textId="319AA6FF" w:rsidR="0007638D" w:rsidRPr="003A6A7A" w:rsidRDefault="0007638D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  <w:noProof/>
        </w:rPr>
        <w:drawing>
          <wp:inline distT="0" distB="0" distL="0" distR="0" wp14:anchorId="6E29F375" wp14:editId="56BE2632">
            <wp:extent cx="5095875" cy="48628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737"/>
                    <a:stretch/>
                  </pic:blipFill>
                  <pic:spPr bwMode="auto">
                    <a:xfrm>
                      <a:off x="0" y="0"/>
                      <a:ext cx="5097286" cy="4864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EC11F" w14:textId="77777777" w:rsidR="001C1B9B" w:rsidRPr="003A6A7A" w:rsidRDefault="001C1B9B" w:rsidP="001C1B9B">
      <w:pPr>
        <w:rPr>
          <w:rFonts w:ascii="Times New Roman" w:hAnsi="Times New Roman" w:cs="Times New Roman"/>
          <w:b/>
          <w:bCs/>
        </w:rPr>
      </w:pPr>
      <w:r w:rsidRPr="003A6A7A">
        <w:rPr>
          <w:rFonts w:ascii="Times New Roman" w:hAnsi="Times New Roman" w:cs="Times New Roman"/>
          <w:b/>
          <w:bCs/>
        </w:rPr>
        <w:t>Alpha reliability factor</w:t>
      </w:r>
    </w:p>
    <w:p w14:paraId="197392D0" w14:textId="66E58DC7" w:rsidR="001C1B9B" w:rsidRPr="003A6A7A" w:rsidRDefault="001C1B9B" w:rsidP="001C1B9B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  <w:noProof/>
        </w:rPr>
        <w:drawing>
          <wp:inline distT="0" distB="0" distL="0" distR="0" wp14:anchorId="01D3F328" wp14:editId="3B2404D9">
            <wp:extent cx="5212080" cy="12858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03" t="11904" r="52885" b="-39455"/>
                    <a:stretch/>
                  </pic:blipFill>
                  <pic:spPr bwMode="auto">
                    <a:xfrm>
                      <a:off x="0" y="0"/>
                      <a:ext cx="5214070" cy="1286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13C4D" w14:textId="77777777" w:rsidR="003536FB" w:rsidRPr="003A6A7A" w:rsidRDefault="003536FB" w:rsidP="003536FB">
      <w:pPr>
        <w:rPr>
          <w:rFonts w:ascii="Times New Roman" w:hAnsi="Times New Roman" w:cs="Times New Roman"/>
          <w:b/>
          <w:bCs/>
        </w:rPr>
      </w:pPr>
      <w:r w:rsidRPr="003A6A7A">
        <w:rPr>
          <w:rFonts w:ascii="Times New Roman" w:hAnsi="Times New Roman" w:cs="Times New Roman"/>
          <w:b/>
          <w:bCs/>
        </w:rPr>
        <w:lastRenderedPageBreak/>
        <w:t>Measure of sampling adequacy = 0.9016</w:t>
      </w:r>
    </w:p>
    <w:p w14:paraId="3DD32B8B" w14:textId="77777777" w:rsidR="003536FB" w:rsidRPr="003A6A7A" w:rsidRDefault="003536FB" w:rsidP="003536FB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  <w:noProof/>
        </w:rPr>
        <w:drawing>
          <wp:inline distT="0" distB="0" distL="0" distR="0" wp14:anchorId="693A379B" wp14:editId="7974136A">
            <wp:extent cx="4140200" cy="3848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320" b="6694"/>
                    <a:stretch/>
                  </pic:blipFill>
                  <pic:spPr bwMode="auto">
                    <a:xfrm>
                      <a:off x="0" y="0"/>
                      <a:ext cx="4142497" cy="3850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D097A" w14:textId="77777777" w:rsidR="003536FB" w:rsidRPr="003A6A7A" w:rsidRDefault="003536FB" w:rsidP="001C1B9B">
      <w:pPr>
        <w:rPr>
          <w:rFonts w:ascii="Times New Roman" w:hAnsi="Times New Roman" w:cs="Times New Roman"/>
        </w:rPr>
      </w:pPr>
    </w:p>
    <w:p w14:paraId="13AE61E8" w14:textId="77777777" w:rsidR="001C1B9B" w:rsidRPr="003A6A7A" w:rsidRDefault="001C1B9B">
      <w:pPr>
        <w:rPr>
          <w:rFonts w:ascii="Times New Roman" w:hAnsi="Times New Roman" w:cs="Times New Roman"/>
          <w:b/>
          <w:bCs/>
        </w:rPr>
      </w:pPr>
    </w:p>
    <w:p w14:paraId="1505545D" w14:textId="4E00E718" w:rsidR="005B152E" w:rsidRPr="003A6A7A" w:rsidRDefault="005B152E">
      <w:pPr>
        <w:rPr>
          <w:rFonts w:ascii="Times New Roman" w:hAnsi="Times New Roman" w:cs="Times New Roman"/>
          <w:b/>
          <w:bCs/>
        </w:rPr>
      </w:pPr>
      <w:r w:rsidRPr="003A6A7A">
        <w:rPr>
          <w:rFonts w:ascii="Times New Roman" w:hAnsi="Times New Roman" w:cs="Times New Roman"/>
          <w:b/>
          <w:bCs/>
        </w:rPr>
        <w:t>Variable clustering</w:t>
      </w:r>
    </w:p>
    <w:p w14:paraId="526F53CC" w14:textId="3F7308AC" w:rsidR="005B152E" w:rsidRPr="003A6A7A" w:rsidRDefault="005B152E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051250" wp14:editId="22496C86">
            <wp:extent cx="5114925" cy="37433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07F1C" w14:textId="49558513" w:rsidR="005B152E" w:rsidRPr="003A6A7A" w:rsidRDefault="005B152E">
      <w:pPr>
        <w:rPr>
          <w:rFonts w:ascii="Times New Roman" w:hAnsi="Times New Roman" w:cs="Times New Roman"/>
        </w:rPr>
      </w:pPr>
    </w:p>
    <w:p w14:paraId="70DEF85A" w14:textId="3258E6BC" w:rsidR="005B152E" w:rsidRPr="003A6A7A" w:rsidRDefault="005B152E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</w:rPr>
        <w:t>Score plot for factor 1</w:t>
      </w:r>
    </w:p>
    <w:p w14:paraId="17987917" w14:textId="2FA84D4D" w:rsidR="005B152E" w:rsidRPr="003A6A7A" w:rsidRDefault="005B152E">
      <w:pPr>
        <w:rPr>
          <w:rFonts w:ascii="Times New Roman" w:hAnsi="Times New Roman" w:cs="Times New Roman"/>
        </w:rPr>
      </w:pPr>
      <w:r w:rsidRPr="003A6A7A">
        <w:rPr>
          <w:rFonts w:ascii="Times New Roman" w:hAnsi="Times New Roman" w:cs="Times New Roman"/>
          <w:noProof/>
        </w:rPr>
        <w:drawing>
          <wp:inline distT="0" distB="0" distL="0" distR="0" wp14:anchorId="4C8FA010" wp14:editId="7D611A24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152E" w:rsidRPr="003A6A7A" w:rsidSect="00C4719C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8D"/>
    <w:rsid w:val="0007638D"/>
    <w:rsid w:val="000D1836"/>
    <w:rsid w:val="0017382A"/>
    <w:rsid w:val="001C1B9B"/>
    <w:rsid w:val="002826AC"/>
    <w:rsid w:val="0031505E"/>
    <w:rsid w:val="003536FB"/>
    <w:rsid w:val="003A6A7A"/>
    <w:rsid w:val="0044204D"/>
    <w:rsid w:val="00496734"/>
    <w:rsid w:val="00556A1C"/>
    <w:rsid w:val="005B152E"/>
    <w:rsid w:val="006771B4"/>
    <w:rsid w:val="006C62F4"/>
    <w:rsid w:val="008C27FC"/>
    <w:rsid w:val="00994F84"/>
    <w:rsid w:val="00A55984"/>
    <w:rsid w:val="00AE6358"/>
    <w:rsid w:val="00C4719C"/>
    <w:rsid w:val="00C52D8B"/>
    <w:rsid w:val="00DC3929"/>
    <w:rsid w:val="00E2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21BA"/>
  <w15:chartTrackingRefBased/>
  <w15:docId w15:val="{8A509DAD-5D09-4F63-B5E6-3DDB721E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6A1C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26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26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6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3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76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26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26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4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0AB9E2D8D5894898F96C1E3D31D56C" ma:contentTypeVersion="11" ma:contentTypeDescription="Create a new document." ma:contentTypeScope="" ma:versionID="745215abd33bcb3ed3fe02fa425127b1">
  <xsd:schema xmlns:xsd="http://www.w3.org/2001/XMLSchema" xmlns:xs="http://www.w3.org/2001/XMLSchema" xmlns:p="http://schemas.microsoft.com/office/2006/metadata/properties" xmlns:ns3="9c5b454a-81d6-46c5-be72-8d9b04583a2d" xmlns:ns4="d633d9b0-d173-42ee-9584-b0cffcfb3934" targetNamespace="http://schemas.microsoft.com/office/2006/metadata/properties" ma:root="true" ma:fieldsID="49d0b59400b1ac3d2b88d485d632252f" ns3:_="" ns4:_="">
    <xsd:import namespace="9c5b454a-81d6-46c5-be72-8d9b04583a2d"/>
    <xsd:import namespace="d633d9b0-d173-42ee-9584-b0cffcfb39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b454a-81d6-46c5-be72-8d9b04583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33d9b0-d173-42ee-9584-b0cffcfb393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28BA50-9301-493F-9F88-E023221F63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00EB1C1-467E-4837-9F94-32F10F83A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5b454a-81d6-46c5-be72-8d9b04583a2d"/>
    <ds:schemaRef ds:uri="d633d9b0-d173-42ee-9584-b0cffcfb39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140C38-B96B-48D1-85B6-BA469537676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633d9b0-d173-42ee-9584-b0cffcfb3934"/>
    <ds:schemaRef ds:uri="9c5b454a-81d6-46c5-be72-8d9b04583a2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riong</dc:creator>
  <cp:keywords/>
  <dc:description/>
  <cp:lastModifiedBy>Ekesa, Beatrice (Bioversity-Uganda)</cp:lastModifiedBy>
  <cp:revision>3</cp:revision>
  <dcterms:created xsi:type="dcterms:W3CDTF">2019-12-14T20:13:00Z</dcterms:created>
  <dcterms:modified xsi:type="dcterms:W3CDTF">2019-12-14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0AB9E2D8D5894898F96C1E3D31D56C</vt:lpwstr>
  </property>
</Properties>
</file>